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905" w:rsidRDefault="00DC1AC4" w:rsidP="00416B4C">
      <w:pPr>
        <w:ind w:firstLineChars="0" w:firstLine="0"/>
      </w:pPr>
      <w:r>
        <w:rPr>
          <w:b/>
        </w:rPr>
        <w:t>Table</w:t>
      </w:r>
      <w:r w:rsidR="003009E8" w:rsidRPr="003009E8">
        <w:rPr>
          <w:b/>
        </w:rPr>
        <w:t xml:space="preserve"> </w:t>
      </w:r>
      <w:r w:rsidR="00416B4C">
        <w:rPr>
          <w:b/>
        </w:rPr>
        <w:t>S</w:t>
      </w:r>
      <w:r w:rsidR="006E240D">
        <w:rPr>
          <w:b/>
        </w:rPr>
        <w:t>2</w:t>
      </w:r>
      <w:r w:rsidR="003009E8" w:rsidRPr="007724D6">
        <w:t xml:space="preserve"> </w:t>
      </w:r>
      <w:r w:rsidR="007724D6" w:rsidRPr="007724D6">
        <w:t xml:space="preserve">ID and dilution of </w:t>
      </w:r>
      <w:r w:rsidR="007724D6">
        <w:t>p</w:t>
      </w:r>
      <w:r w:rsidR="00E11D58">
        <w:t>rimary and secondary antibody</w:t>
      </w:r>
    </w:p>
    <w:p w:rsidR="00BE1DA7" w:rsidRDefault="00BE1DA7" w:rsidP="00EA4FC2"/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1843"/>
        <w:gridCol w:w="4110"/>
      </w:tblGrid>
      <w:tr w:rsidR="00B55FBB" w:rsidRPr="00D32E59" w:rsidTr="00EA4FC2">
        <w:trPr>
          <w:trHeight w:val="333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5FBB" w:rsidRPr="00D32E59" w:rsidRDefault="00B55FBB" w:rsidP="00EA4FC2">
            <w:pPr>
              <w:ind w:firstLineChars="0" w:firstLine="0"/>
            </w:pPr>
            <w:r>
              <w:t>Primary</w:t>
            </w:r>
            <w:r>
              <w:rPr>
                <w:rFonts w:hint="eastAsia"/>
              </w:rPr>
              <w:t xml:space="preserve"> </w:t>
            </w:r>
            <w:r>
              <w:t>antibod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5FBB" w:rsidRDefault="00B55FBB" w:rsidP="00EA4FC2">
            <w:r>
              <w:rPr>
                <w:rFonts w:hint="eastAsia"/>
              </w:rPr>
              <w:t>ID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55FBB" w:rsidRPr="00D32E59" w:rsidRDefault="00FA269B" w:rsidP="00EA4FC2">
            <w:r>
              <w:t>D</w:t>
            </w:r>
            <w:r w:rsidR="00B55FBB">
              <w:t>ilution</w:t>
            </w:r>
          </w:p>
        </w:tc>
      </w:tr>
      <w:tr w:rsidR="00B55FBB" w:rsidRPr="00D32E59" w:rsidTr="00EA4FC2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E-cadh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rPr>
                <w:rFonts w:hint="eastAsia"/>
              </w:rPr>
              <w:t>24E1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1:500</w:t>
            </w:r>
          </w:p>
        </w:tc>
      </w:tr>
      <w:tr w:rsidR="00B55FBB" w:rsidRPr="00D32E59" w:rsidTr="00EA4FC2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Sna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rPr>
                <w:rFonts w:hint="eastAsia"/>
              </w:rPr>
              <w:t>C15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1:500</w:t>
            </w:r>
          </w:p>
        </w:tc>
      </w:tr>
      <w:tr w:rsidR="00B55FBB" w:rsidRPr="00D32E59" w:rsidTr="00EA4FC2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Vimen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pPr>
              <w:rPr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21H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B55FBB" w:rsidRPr="00D32E59" w:rsidRDefault="00B55FBB" w:rsidP="00EA4FC2">
            <w:r>
              <w:t>1:500</w:t>
            </w:r>
          </w:p>
        </w:tc>
      </w:tr>
      <w:tr w:rsidR="00B55FBB" w:rsidRPr="00D32E59" w:rsidTr="00EA4FC2">
        <w:trPr>
          <w:trHeight w:val="333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5FBB" w:rsidRPr="00D32E59" w:rsidRDefault="00B55FBB" w:rsidP="00EA4FC2">
            <w: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5FBB" w:rsidRPr="00D32E59" w:rsidRDefault="00B55FBB" w:rsidP="00EA4FC2">
            <w:pPr>
              <w:rPr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A54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5FBB" w:rsidRPr="00D32E59" w:rsidRDefault="00B55FBB" w:rsidP="00EA4FC2">
            <w:r>
              <w:rPr>
                <w:shd w:val="clear" w:color="auto" w:fill="FFFFFF"/>
              </w:rPr>
              <w:t>1:10000</w:t>
            </w:r>
          </w:p>
        </w:tc>
      </w:tr>
    </w:tbl>
    <w:p w:rsidR="007A6271" w:rsidRDefault="007A6271" w:rsidP="00EA4FC2"/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1418"/>
        <w:gridCol w:w="4110"/>
      </w:tblGrid>
      <w:tr w:rsidR="00EA4FC2" w:rsidRPr="00D8536F" w:rsidTr="006E240D">
        <w:trPr>
          <w:trHeight w:val="333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4FC2" w:rsidRPr="003009E8" w:rsidRDefault="00EA4FC2" w:rsidP="00EA4FC2">
            <w:pPr>
              <w:ind w:firstLineChars="0" w:firstLine="0"/>
            </w:pPr>
            <w:bookmarkStart w:id="0" w:name="_GoBack"/>
            <w:r>
              <w:rPr>
                <w:rFonts w:hint="eastAsia"/>
              </w:rPr>
              <w:t>Secondary antibod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4FC2" w:rsidRDefault="00EA4FC2" w:rsidP="00EA4FC2">
            <w:r>
              <w:rPr>
                <w:rFonts w:hint="eastAsia"/>
              </w:rPr>
              <w:t>ID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A4FC2" w:rsidRPr="00806A8A" w:rsidRDefault="00FA269B" w:rsidP="00EA4FC2">
            <w:r>
              <w:t>D</w:t>
            </w:r>
            <w:r w:rsidR="00EA4FC2">
              <w:t>ilution</w:t>
            </w:r>
          </w:p>
        </w:tc>
      </w:tr>
      <w:bookmarkEnd w:id="0"/>
      <w:tr w:rsidR="00EA4FC2" w:rsidRPr="00485481" w:rsidTr="006E240D">
        <w:trPr>
          <w:trHeight w:val="333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4FC2" w:rsidRPr="00EA4FC2" w:rsidRDefault="00EA4FC2" w:rsidP="00EA4FC2">
            <w:r w:rsidRPr="00EA4FC2">
              <w:t>Anti-IgG (H+L chain) (Mouse) pAb-HR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4FC2" w:rsidRDefault="00EA4FC2" w:rsidP="00EA4FC2">
            <w:r>
              <w:rPr>
                <w:rFonts w:hint="eastAsia"/>
              </w:rPr>
              <w:t>330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4FC2" w:rsidRPr="00806A8A" w:rsidRDefault="00EA4FC2" w:rsidP="00EA4FC2">
            <w:r>
              <w:t>1:500</w:t>
            </w:r>
          </w:p>
        </w:tc>
      </w:tr>
      <w:tr w:rsidR="00EA4FC2" w:rsidRPr="00485481" w:rsidTr="006E240D">
        <w:trPr>
          <w:trHeight w:val="333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4FC2" w:rsidRPr="00EA4FC2" w:rsidRDefault="00EA4FC2" w:rsidP="00EA4FC2">
            <w:r w:rsidRPr="00EA4FC2">
              <w:t>Anti-IgG (H+L chain) (Rabbit) pAb-HR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4FC2" w:rsidRPr="00806A8A" w:rsidRDefault="00EA4FC2" w:rsidP="00EA4FC2">
            <w:r>
              <w:rPr>
                <w:rFonts w:hint="eastAsia"/>
              </w:rPr>
              <w:t>458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A4FC2" w:rsidRPr="00806A8A" w:rsidRDefault="00EA4FC2" w:rsidP="00EA4FC2">
            <w:r>
              <w:t>1:500</w:t>
            </w:r>
          </w:p>
        </w:tc>
      </w:tr>
    </w:tbl>
    <w:p w:rsidR="007A6271" w:rsidRDefault="007A6271" w:rsidP="00EA4FC2"/>
    <w:p w:rsidR="007A6271" w:rsidRDefault="007A6271" w:rsidP="00EA4FC2"/>
    <w:p w:rsidR="007A6271" w:rsidRPr="00FF2905" w:rsidRDefault="007A6271" w:rsidP="00EA4FC2"/>
    <w:p w:rsidR="00806A8A" w:rsidRPr="003009E8" w:rsidRDefault="00806A8A" w:rsidP="00EA4FC2"/>
    <w:sectPr w:rsidR="00806A8A" w:rsidRPr="003009E8" w:rsidSect="00FB6F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356" w:rsidRDefault="005B6356" w:rsidP="00EA4FC2">
      <w:r>
        <w:separator/>
      </w:r>
    </w:p>
  </w:endnote>
  <w:endnote w:type="continuationSeparator" w:id="0">
    <w:p w:rsidR="005B6356" w:rsidRDefault="005B6356" w:rsidP="00EA4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ＭＳ 明朝"/>
    <w:panose1 w:val="00000000000000000000"/>
    <w:charset w:val="80"/>
    <w:family w:val="roman"/>
    <w:notTrueType/>
    <w:pitch w:val="default"/>
    <w:sig w:usb0="00000000" w:usb1="00000708" w:usb2="17040001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356" w:rsidRDefault="005B6356" w:rsidP="00EA4FC2">
      <w:r>
        <w:separator/>
      </w:r>
    </w:p>
  </w:footnote>
  <w:footnote w:type="continuationSeparator" w:id="0">
    <w:p w:rsidR="005B6356" w:rsidRDefault="005B6356" w:rsidP="00EA4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E8"/>
    <w:rsid w:val="0000634F"/>
    <w:rsid w:val="00091D32"/>
    <w:rsid w:val="000A54E6"/>
    <w:rsid w:val="000B6ECD"/>
    <w:rsid w:val="000C4350"/>
    <w:rsid w:val="00107C5E"/>
    <w:rsid w:val="00110205"/>
    <w:rsid w:val="00116292"/>
    <w:rsid w:val="00134F62"/>
    <w:rsid w:val="0018578C"/>
    <w:rsid w:val="00196CF7"/>
    <w:rsid w:val="001E6275"/>
    <w:rsid w:val="001F4B4B"/>
    <w:rsid w:val="0023368F"/>
    <w:rsid w:val="002856D6"/>
    <w:rsid w:val="00285BAA"/>
    <w:rsid w:val="002B03F5"/>
    <w:rsid w:val="002D6177"/>
    <w:rsid w:val="003009E8"/>
    <w:rsid w:val="0031428F"/>
    <w:rsid w:val="003154C8"/>
    <w:rsid w:val="00343C2D"/>
    <w:rsid w:val="00355958"/>
    <w:rsid w:val="0036294D"/>
    <w:rsid w:val="003D3640"/>
    <w:rsid w:val="00416B4C"/>
    <w:rsid w:val="00462973"/>
    <w:rsid w:val="004804C3"/>
    <w:rsid w:val="00483D05"/>
    <w:rsid w:val="00485481"/>
    <w:rsid w:val="004A0F99"/>
    <w:rsid w:val="004F0977"/>
    <w:rsid w:val="00551E6B"/>
    <w:rsid w:val="00554943"/>
    <w:rsid w:val="00574021"/>
    <w:rsid w:val="00574F0B"/>
    <w:rsid w:val="00575C11"/>
    <w:rsid w:val="00580AAD"/>
    <w:rsid w:val="005B6356"/>
    <w:rsid w:val="006267D4"/>
    <w:rsid w:val="006612F0"/>
    <w:rsid w:val="00661F80"/>
    <w:rsid w:val="0068586F"/>
    <w:rsid w:val="006B7B08"/>
    <w:rsid w:val="006E240D"/>
    <w:rsid w:val="00713C26"/>
    <w:rsid w:val="007168C5"/>
    <w:rsid w:val="007213F4"/>
    <w:rsid w:val="00757592"/>
    <w:rsid w:val="007724D6"/>
    <w:rsid w:val="00795DDD"/>
    <w:rsid w:val="007A6271"/>
    <w:rsid w:val="007C4704"/>
    <w:rsid w:val="007C715F"/>
    <w:rsid w:val="007C7F06"/>
    <w:rsid w:val="007E4FE1"/>
    <w:rsid w:val="007F0B22"/>
    <w:rsid w:val="007F288C"/>
    <w:rsid w:val="00806A8A"/>
    <w:rsid w:val="00867D04"/>
    <w:rsid w:val="008C3EB3"/>
    <w:rsid w:val="0090238F"/>
    <w:rsid w:val="009036D2"/>
    <w:rsid w:val="009165BA"/>
    <w:rsid w:val="009702CA"/>
    <w:rsid w:val="0097470C"/>
    <w:rsid w:val="00982E46"/>
    <w:rsid w:val="009E0919"/>
    <w:rsid w:val="009E1770"/>
    <w:rsid w:val="00A04136"/>
    <w:rsid w:val="00A04AB3"/>
    <w:rsid w:val="00A50EFA"/>
    <w:rsid w:val="00A823E9"/>
    <w:rsid w:val="00A851A8"/>
    <w:rsid w:val="00AC06C6"/>
    <w:rsid w:val="00AD4121"/>
    <w:rsid w:val="00AE5C5F"/>
    <w:rsid w:val="00B04605"/>
    <w:rsid w:val="00B55FBB"/>
    <w:rsid w:val="00B83A5B"/>
    <w:rsid w:val="00B9609C"/>
    <w:rsid w:val="00B97FD2"/>
    <w:rsid w:val="00BA1B8C"/>
    <w:rsid w:val="00BE1DA7"/>
    <w:rsid w:val="00BE3C39"/>
    <w:rsid w:val="00C35A1C"/>
    <w:rsid w:val="00C4115C"/>
    <w:rsid w:val="00C55355"/>
    <w:rsid w:val="00C6166F"/>
    <w:rsid w:val="00C85A2D"/>
    <w:rsid w:val="00CE39EE"/>
    <w:rsid w:val="00CF1B19"/>
    <w:rsid w:val="00CF463F"/>
    <w:rsid w:val="00D32E59"/>
    <w:rsid w:val="00D6458B"/>
    <w:rsid w:val="00D740EC"/>
    <w:rsid w:val="00D8536F"/>
    <w:rsid w:val="00D8683B"/>
    <w:rsid w:val="00D9189A"/>
    <w:rsid w:val="00D961E7"/>
    <w:rsid w:val="00DB20E3"/>
    <w:rsid w:val="00DC074C"/>
    <w:rsid w:val="00DC1AC4"/>
    <w:rsid w:val="00DE3431"/>
    <w:rsid w:val="00E11416"/>
    <w:rsid w:val="00E11D58"/>
    <w:rsid w:val="00E23744"/>
    <w:rsid w:val="00E436BA"/>
    <w:rsid w:val="00E46EAD"/>
    <w:rsid w:val="00E53C0B"/>
    <w:rsid w:val="00E7296C"/>
    <w:rsid w:val="00E919E8"/>
    <w:rsid w:val="00EA4FC2"/>
    <w:rsid w:val="00EB573A"/>
    <w:rsid w:val="00ED0F8B"/>
    <w:rsid w:val="00F07F70"/>
    <w:rsid w:val="00F5621C"/>
    <w:rsid w:val="00FA1159"/>
    <w:rsid w:val="00FA269B"/>
    <w:rsid w:val="00FB6F7B"/>
    <w:rsid w:val="00FD76D1"/>
    <w:rsid w:val="00FE0A1A"/>
    <w:rsid w:val="00FF085C"/>
    <w:rsid w:val="00FF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EE1EA21-0CAA-4828-A879-FEE5235A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EA4FC2"/>
    <w:pPr>
      <w:widowControl w:val="0"/>
      <w:tabs>
        <w:tab w:val="left" w:pos="870"/>
      </w:tabs>
      <w:autoSpaceDE w:val="0"/>
      <w:autoSpaceDN w:val="0"/>
      <w:adjustRightInd w:val="0"/>
      <w:snapToGrid w:val="0"/>
      <w:spacing w:line="360" w:lineRule="exact"/>
      <w:ind w:firstLineChars="100" w:firstLine="270"/>
    </w:pPr>
    <w:rPr>
      <w:rFonts w:ascii="Times New Roman" w:eastAsia="メイリオ" w:hAnsi="Times New Roman" w:cs="Times New Roman"/>
      <w:color w:val="000000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196CF7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196CF7"/>
    <w:rPr>
      <w:rFonts w:ascii="Times" w:eastAsia="Times-Roman" w:hAnsi="Times" w:cs="Times New Roman"/>
      <w:kern w:val="0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1141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1141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1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松慶紀</dc:creator>
  <cp:keywords/>
  <dc:description/>
  <cp:lastModifiedBy>sekino yohei</cp:lastModifiedBy>
  <cp:revision>8</cp:revision>
  <cp:lastPrinted>2016-06-09T04:17:00Z</cp:lastPrinted>
  <dcterms:created xsi:type="dcterms:W3CDTF">2018-07-01T12:41:00Z</dcterms:created>
  <dcterms:modified xsi:type="dcterms:W3CDTF">2018-07-11T08:51:00Z</dcterms:modified>
</cp:coreProperties>
</file>